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1DCAB75">
      <w:r>
        <w:rPr>
          <w:rFonts w:hint="eastAsia"/>
        </w:rPr>
        <w:t>S</w:t>
      </w:r>
      <w:r>
        <w:t>upplementary Table 6. The GO/KEGG pathways enriched by DEGs of isolated PAT compared to SAT.</w:t>
      </w:r>
    </w:p>
    <w:tbl>
      <w:tblPr>
        <w:tblStyle w:val="2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2"/>
        <w:gridCol w:w="1441"/>
        <w:gridCol w:w="1728"/>
        <w:gridCol w:w="1008"/>
        <w:gridCol w:w="1262"/>
        <w:gridCol w:w="1121"/>
        <w:gridCol w:w="1121"/>
        <w:gridCol w:w="1121"/>
      </w:tblGrid>
      <w:tr w14:paraId="36BEB0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  <w:jc w:val="center"/>
        </w:trPr>
        <w:tc>
          <w:tcPr>
            <w:tcW w:w="1152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A628B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ONTOLOGY</w:t>
            </w:r>
          </w:p>
        </w:tc>
        <w:tc>
          <w:tcPr>
            <w:tcW w:w="1441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373CC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ID</w:t>
            </w:r>
          </w:p>
        </w:tc>
        <w:tc>
          <w:tcPr>
            <w:tcW w:w="1728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E11FA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1008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49EDA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GeneRatio</w:t>
            </w:r>
          </w:p>
        </w:tc>
        <w:tc>
          <w:tcPr>
            <w:tcW w:w="1262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EF4EC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BgRatio</w:t>
            </w:r>
          </w:p>
        </w:tc>
        <w:tc>
          <w:tcPr>
            <w:tcW w:w="1121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6F8DF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pvalue</w:t>
            </w:r>
          </w:p>
        </w:tc>
        <w:tc>
          <w:tcPr>
            <w:tcW w:w="1121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655A9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p.adjust</w:t>
            </w:r>
          </w:p>
        </w:tc>
        <w:tc>
          <w:tcPr>
            <w:tcW w:w="1121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0F549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qvalue</w:t>
            </w:r>
          </w:p>
        </w:tc>
      </w:tr>
      <w:tr w14:paraId="49AD3E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74864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10F3F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GO:0006959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2EBCE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humoral immune response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D2ADC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2/143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1F869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56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3C0B7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4.00e-1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50DF7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.17e-1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57C45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9.01e-11</w:t>
            </w:r>
          </w:p>
        </w:tc>
      </w:tr>
      <w:tr w14:paraId="359399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45FE3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F4547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GO:005090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1AF60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leukocyte migration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1D602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0/143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BE64B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499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E7D5F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.48e-09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C9335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.16e-0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82F19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.66e-06</w:t>
            </w:r>
          </w:p>
        </w:tc>
      </w:tr>
      <w:tr w14:paraId="141996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70E16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46DF5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GO:0002697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B3588">
            <w:pPr>
              <w:spacing w:before="100" w:after="100"/>
              <w:ind w:left="100" w:right="100"/>
              <w:jc w:val="center"/>
            </w:pPr>
            <w:bookmarkStart w:id="0" w:name="_Hlk100694666"/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regulation of immune effector process</w:t>
            </w:r>
            <w:bookmarkEnd w:id="0"/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180F8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8/143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D6669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458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EAC72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.42e-08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A9D9B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.38e-0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D1774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.06e-05</w:t>
            </w:r>
          </w:p>
        </w:tc>
      </w:tr>
      <w:tr w14:paraId="0CDD35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80E05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EADEF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GO:0051249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374AD">
            <w:pPr>
              <w:spacing w:before="100" w:after="100"/>
              <w:ind w:left="100" w:right="100"/>
              <w:jc w:val="center"/>
            </w:pPr>
            <w:bookmarkStart w:id="1" w:name="_Hlk100694676"/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regulation of lymphocyte activation</w:t>
            </w:r>
            <w:bookmarkEnd w:id="1"/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FFC4B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8/143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EB539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485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AF572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.40e-08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6D08E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.16e-0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BD5FE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.66e-05</w:t>
            </w:r>
          </w:p>
        </w:tc>
      </w:tr>
      <w:tr w14:paraId="7FB2B6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00EF9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B2792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GO:0002696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9DFF5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positive regulation of leukocyte activation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1A4A0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6/143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57A40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80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FA0D8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.69e-08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A7621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.16e-0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2ACFA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.66e-05</w:t>
            </w:r>
          </w:p>
        </w:tc>
      </w:tr>
      <w:tr w14:paraId="064B75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6C7BD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95555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GO:006202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B7625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collagen-containing extracellular matrix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0423B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5/148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9B4A3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406/1971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3BDF0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4.27e-0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A692C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8.45e-0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16D50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7.95e-05</w:t>
            </w:r>
          </w:p>
        </w:tc>
      </w:tr>
      <w:tr w14:paraId="0F1DD2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9981E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D7563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GO:0009897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D4388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external side of plasma membrane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4C02D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4/148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D5D48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93/1971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07251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.62e-0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E5B20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.61e-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AC254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.51e-04</w:t>
            </w:r>
          </w:p>
        </w:tc>
      </w:tr>
      <w:tr w14:paraId="2D06A1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39F15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AAF71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GO:003122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9281D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anchored component of membrane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4C4DD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9/148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13470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70/1971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5AB18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5.60e-0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17BAE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.70e-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29262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.48e-04</w:t>
            </w:r>
          </w:p>
        </w:tc>
      </w:tr>
      <w:tr w14:paraId="221ED9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E502F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705B3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GO:004512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269CA">
            <w:pPr>
              <w:spacing w:before="100" w:after="100"/>
              <w:ind w:left="100" w:right="100"/>
              <w:jc w:val="center"/>
            </w:pPr>
            <w:bookmarkStart w:id="2" w:name="_Hlk100694688"/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membrane raft</w:t>
            </w:r>
            <w:bookmarkEnd w:id="2"/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121FA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1/148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16B7B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15/1971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52AAC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.66e-0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2CBEB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5E27E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001</w:t>
            </w:r>
          </w:p>
        </w:tc>
      </w:tr>
      <w:tr w14:paraId="32B9C8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3D299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2EE22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GO:0098857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64AD2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membrane microdomain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1242C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1/148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56335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16/1971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BBD13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.74e-0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14D0E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5F30A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001</w:t>
            </w:r>
          </w:p>
        </w:tc>
      </w:tr>
      <w:tr w14:paraId="15C257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D0E92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MF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4C27E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GO:000166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6323E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G protein-coupled receptor binding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23F87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3/139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BF110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80/1769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BD68A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.25e-0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26357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.03e-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A0082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8.99e-05</w:t>
            </w:r>
          </w:p>
        </w:tc>
      </w:tr>
      <w:tr w14:paraId="697885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23AB5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MF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320B8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GO:0048018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B336B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receptor ligand activity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08463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4/139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38EBF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482/1769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82BD9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.68e-0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70457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E55A5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004</w:t>
            </w:r>
          </w:p>
        </w:tc>
      </w:tr>
      <w:tr w14:paraId="51ED20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A7201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MF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47BF5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GO:0008009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45FE9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chemokine activity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05BDE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5/139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10E9F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49/1769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A9B5E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4.02e-0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72211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2B381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004</w:t>
            </w:r>
          </w:p>
        </w:tc>
      </w:tr>
      <w:tr w14:paraId="666F32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D3047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MF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1C9D1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GO:000512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82F57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cytokine activity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D0356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9/139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5AED7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20/1769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15B94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6.10e-0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2FEC7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4F31B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004</w:t>
            </w:r>
          </w:p>
        </w:tc>
      </w:tr>
      <w:tr w14:paraId="53759B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B2439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MF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978C6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GO:0042379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B0425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chemokine receptor binding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ACC77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5/139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2E6F1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66/1769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2932D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.69e-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50734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23846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008</w:t>
            </w:r>
          </w:p>
        </w:tc>
      </w:tr>
      <w:tr w14:paraId="51929C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93D3B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KEGG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EF95E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hsa0461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16B6E">
            <w:pPr>
              <w:spacing w:before="100" w:after="100"/>
              <w:ind w:left="100" w:right="100"/>
              <w:jc w:val="center"/>
            </w:pPr>
            <w:bookmarkStart w:id="3" w:name="_Hlk100694698"/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Complement and coagulation cascades</w:t>
            </w:r>
            <w:bookmarkEnd w:id="3"/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34475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8/83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6331D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85/807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3CE0D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.24e-0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4C5EE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4.32e-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A0304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.99e-04</w:t>
            </w:r>
          </w:p>
        </w:tc>
      </w:tr>
      <w:tr w14:paraId="4816D2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F3203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KEGG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E5CA1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hsa0464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46786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Hematopoietic cell lineage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47F9E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7/83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0C344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99/807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FCCA3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6.52e-0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A673F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7DA85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004</w:t>
            </w:r>
          </w:p>
        </w:tc>
      </w:tr>
      <w:tr w14:paraId="5B0ECA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565F9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KEGG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5D694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hsa0461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5AC6F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Renin-angiotensin system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4C86E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4/83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A274F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3/807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2EB93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7.92e-0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43335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D32B3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004</w:t>
            </w:r>
          </w:p>
        </w:tc>
      </w:tr>
      <w:tr w14:paraId="4B2C11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E6987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KEGG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3511C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hsa0406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B7CAF">
            <w:pPr>
              <w:spacing w:before="100" w:after="100"/>
              <w:ind w:left="100" w:right="100"/>
              <w:jc w:val="center"/>
            </w:pPr>
            <w:bookmarkStart w:id="4" w:name="_Hlk100694710"/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NF-kappa B signaling pathway</w:t>
            </w:r>
            <w:bookmarkEnd w:id="4"/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B136D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7/83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50BE0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04/807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54A98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8.92e-0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B883A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5FF33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004</w:t>
            </w:r>
          </w:p>
        </w:tc>
      </w:tr>
      <w:tr w14:paraId="14B41C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920E2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KEGG</w:t>
            </w:r>
          </w:p>
        </w:tc>
        <w:tc>
          <w:tcPr>
            <w:tcW w:w="1441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F6368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hsa04060</w:t>
            </w:r>
          </w:p>
        </w:tc>
        <w:tc>
          <w:tcPr>
            <w:tcW w:w="1728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5566F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Cytokine-cytokine receptor interaction</w:t>
            </w:r>
          </w:p>
        </w:tc>
        <w:tc>
          <w:tcPr>
            <w:tcW w:w="1008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1CF5E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1/83</w:t>
            </w:r>
          </w:p>
        </w:tc>
        <w:tc>
          <w:tcPr>
            <w:tcW w:w="1262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D2A56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95/8076</w:t>
            </w:r>
          </w:p>
        </w:tc>
        <w:tc>
          <w:tcPr>
            <w:tcW w:w="1121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DC8E8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.98e-04</w:t>
            </w:r>
          </w:p>
        </w:tc>
        <w:tc>
          <w:tcPr>
            <w:tcW w:w="1121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157CE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121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2466A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007</w:t>
            </w:r>
          </w:p>
        </w:tc>
      </w:tr>
    </w:tbl>
    <w:p w14:paraId="5CB2C20F">
      <w:pPr>
        <w:rPr>
          <w:szCs w:val="24"/>
        </w:rPr>
      </w:pPr>
      <w:r>
        <w:rPr>
          <w:rFonts w:hint="eastAsia"/>
          <w:szCs w:val="24"/>
        </w:rPr>
        <w:t>DEGs</w:t>
      </w:r>
      <w:r>
        <w:rPr>
          <w:szCs w:val="24"/>
        </w:rPr>
        <w:t>, Different Expressed Genes;</w:t>
      </w:r>
      <w:r>
        <w:rPr>
          <w:rFonts w:hint="eastAsia"/>
          <w:szCs w:val="24"/>
        </w:rPr>
        <w:t xml:space="preserve"> </w:t>
      </w:r>
      <w:r>
        <w:rPr>
          <w:szCs w:val="24"/>
        </w:rPr>
        <w:t xml:space="preserve">PAT, pericardial adipose tissue; SAT, subcutaneous adipose tissue; CAD, coronary artery disease; </w:t>
      </w:r>
      <w:r>
        <w:rPr>
          <w:rFonts w:hint="eastAsia"/>
          <w:szCs w:val="24"/>
        </w:rPr>
        <w:t>G</w:t>
      </w:r>
      <w:r>
        <w:rPr>
          <w:szCs w:val="24"/>
        </w:rPr>
        <w:t xml:space="preserve">O, Gene ONTOLOGY; BP, Biological Process; CC, </w:t>
      </w:r>
      <w:r>
        <w:rPr>
          <w:rFonts w:hint="eastAsia"/>
          <w:szCs w:val="24"/>
        </w:rPr>
        <w:t>cellular component</w:t>
      </w:r>
      <w:r>
        <w:rPr>
          <w:szCs w:val="24"/>
        </w:rPr>
        <w:t>; MF, M</w:t>
      </w:r>
      <w:r>
        <w:rPr>
          <w:rFonts w:hint="eastAsia"/>
          <w:szCs w:val="24"/>
        </w:rPr>
        <w:t xml:space="preserve">olecular </w:t>
      </w:r>
      <w:r>
        <w:rPr>
          <w:szCs w:val="24"/>
        </w:rPr>
        <w:t>F</w:t>
      </w:r>
      <w:r>
        <w:rPr>
          <w:rFonts w:hint="eastAsia"/>
          <w:szCs w:val="24"/>
        </w:rPr>
        <w:t>unction</w:t>
      </w:r>
      <w:r>
        <w:rPr>
          <w:szCs w:val="24"/>
        </w:rPr>
        <w:t>; KEGG, Kyoto Encyclopedia of Genes and Genomes.</w:t>
      </w:r>
    </w:p>
    <w:p w14:paraId="6B6EC9BA">
      <w:bookmarkStart w:id="5" w:name="_GoBack"/>
      <w:bookmarkEnd w:id="5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DejaVu Sans">
    <w:altName w:val="Verdana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1402C31"/>
    <w:rsid w:val="31402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kern w:val="0"/>
      <w:sz w:val="24"/>
      <w:szCs w:val="22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1T06:18:00Z</dcterms:created>
  <dc:creator>玥</dc:creator>
  <cp:lastModifiedBy>玥</cp:lastModifiedBy>
  <dcterms:modified xsi:type="dcterms:W3CDTF">2026-02-21T06:18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02ECDD8FE5544E63B7F7B7663F15B51C_11</vt:lpwstr>
  </property>
  <property fmtid="{D5CDD505-2E9C-101B-9397-08002B2CF9AE}" pid="4" name="KSOTemplateDocerSaveRecord">
    <vt:lpwstr>eyJoZGlkIjoiODViY2JkMjU3NGYzZTEwMzZmMGFkZWViYmNkYWU3NDIiLCJ1c2VySWQiOiIzMzMxNDQ5NjkifQ==</vt:lpwstr>
  </property>
</Properties>
</file>